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  <w:t>Table S2. Oligonucleotides for DNA substrates</w:t>
      </w:r>
    </w:p>
    <w:p>
      <w:pPr>
        <w:pStyle w:val="Normal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tbl>
      <w:tblPr>
        <w:tblW w:w="9256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276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me</w:t>
            </w:r>
          </w:p>
        </w:tc>
        <w:tc>
          <w:tcPr>
            <w:tcW w:w="7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igonucleotide sequenc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Bulge top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AM-CGCCAGGGTTTTCCCAGTCACG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Bulge bottom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TCGTGACTGGGAAGGCCCTGGC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Junction 3 b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FAM)-CCTCCGTCCTAGCAAGGGGCTGCTACCGGAAGG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Junction 3 h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FAM)-CCCTTCCGGTAGCAGCCTGAGCGGTGGTTGAAG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Junction 3 r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FAM)-CCTTCAACCACCGCTCAACTCAACTGCAGTCTG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Junction 3 x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FAM)-CCAGACTGCAGTTGAGTCCTTGCTAGGACGGAG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Hairpin(H1)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FAM-GATTACCTTCTTACTGCTCTACAATTGTAGAGCAGTAAGAAGGTAATC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standard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AM-CCCTTCCGGTAGCA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8-mer standard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AM-CCCTTCCGGTAGCAGC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sDNA template</w:t>
            </w:r>
          </w:p>
        </w:tc>
        <w:tc>
          <w:tcPr>
            <w:tcW w:w="7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ACCGGTTACGTACGTACGTGTCGTGACTGGGAAAACCCTGG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4:41:00Z</dcterms:created>
  <dc:creator>Andrew Gardner</dc:creator>
  <dc:description/>
  <cp:keywords/>
  <dc:language>en-US</dc:language>
  <cp:lastModifiedBy>Andrew Gardner</cp:lastModifiedBy>
  <dcterms:modified xsi:type="dcterms:W3CDTF">2011-05-24T14:41:00Z</dcterms:modified>
  <cp:revision>1</cp:revision>
  <dc:subject/>
  <dc:title/>
</cp:coreProperties>
</file>